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80" w:type="dxa"/>
        <w:tblInd w:w="-1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200"/>
        <w:gridCol w:w="4160"/>
        <w:gridCol w:w="4100"/>
      </w:tblGrid>
      <w:tr w:rsidR="003C5812" w:rsidRPr="003C5812" w14:paraId="0282F4F4" w14:textId="77777777" w:rsidTr="003C5812">
        <w:trPr>
          <w:trHeight w:val="312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73EA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rim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99D3D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3C5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pecie</w:t>
            </w:r>
            <w:proofErr w:type="spellEnd"/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2712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3C5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Foward</w:t>
            </w:r>
            <w:proofErr w:type="spellEnd"/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1A566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everse</w:t>
            </w:r>
          </w:p>
        </w:tc>
      </w:tr>
      <w:tr w:rsidR="003C5812" w:rsidRPr="003C5812" w14:paraId="7DB7E1D7" w14:textId="77777777" w:rsidTr="003C5812">
        <w:trPr>
          <w:trHeight w:val="312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F46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Beta-actina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67D4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use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3A69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CCGTGAAAAGATGACCAG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9481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TACGCCAGACGCATACAG</w:t>
            </w:r>
          </w:p>
        </w:tc>
      </w:tr>
      <w:tr w:rsidR="003C5812" w:rsidRPr="003C5812" w14:paraId="62A757E6" w14:textId="77777777" w:rsidTr="003C5812">
        <w:trPr>
          <w:trHeight w:val="31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F22A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lx4O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EEE2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u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FB5E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TAATCCTGCCTCCACCCT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FF84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TCCATGAGGGTCTGTTGGT</w:t>
            </w:r>
          </w:p>
        </w:tc>
      </w:tr>
      <w:tr w:rsidR="003C5812" w:rsidRPr="003C5812" w14:paraId="00D6ECB2" w14:textId="77777777" w:rsidTr="003C5812">
        <w:trPr>
          <w:trHeight w:val="31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F097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it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A91E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u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E30D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CTATGGCTATGCTCACTCT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4D01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TTCATACCTGGGCACTCAC</w:t>
            </w:r>
          </w:p>
        </w:tc>
      </w:tr>
      <w:tr w:rsidR="003C5812" w:rsidRPr="003C5812" w14:paraId="461A7E1E" w14:textId="77777777" w:rsidTr="003C5812">
        <w:trPr>
          <w:trHeight w:val="31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0729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86F7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u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7337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CTAGCACTGATGCTGGAGAA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FBBF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GGTAGGTGATGCCATTGTTGG</w:t>
            </w:r>
          </w:p>
        </w:tc>
      </w:tr>
      <w:tr w:rsidR="003C5812" w:rsidRPr="003C5812" w14:paraId="7A3AA56D" w14:textId="77777777" w:rsidTr="003C5812">
        <w:trPr>
          <w:trHeight w:val="31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36D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ox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FDDD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u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C2C8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CAGAGTTAGCATGGCACG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3A2E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AGGGTGCAAGGCAAAGGTA</w:t>
            </w:r>
          </w:p>
        </w:tc>
      </w:tr>
      <w:tr w:rsidR="003C5812" w:rsidRPr="003C5812" w14:paraId="46DBA331" w14:textId="77777777" w:rsidTr="003C5812">
        <w:trPr>
          <w:trHeight w:val="31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3D53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ox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589E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u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7979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ATAAGTGACCGTTTTGGCAG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2CA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GCATCTTTGCTCCAGGTGACA</w:t>
            </w:r>
          </w:p>
        </w:tc>
      </w:tr>
      <w:tr w:rsidR="003C5812" w:rsidRPr="003C5812" w14:paraId="57361D81" w14:textId="77777777" w:rsidTr="003C5812">
        <w:trPr>
          <w:trHeight w:val="31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572E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gfb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6B62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u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931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AGCAGCGCTACATAGGTGGC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476E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GCTGAAAGGTGTGACATGGAC</w:t>
            </w:r>
          </w:p>
        </w:tc>
      </w:tr>
      <w:tr w:rsidR="003C5812" w:rsidRPr="003C5812" w14:paraId="41515EE8" w14:textId="77777777" w:rsidTr="003C5812">
        <w:trPr>
          <w:trHeight w:val="31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AFD6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73A4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u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3EAE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GGGCTACCCAGTGTTCTG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8CD4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GTGGAACACTACATGAATTTGC</w:t>
            </w:r>
          </w:p>
        </w:tc>
      </w:tr>
      <w:tr w:rsidR="003C5812" w:rsidRPr="003C5812" w14:paraId="4ADE09CC" w14:textId="77777777" w:rsidTr="003C5812">
        <w:trPr>
          <w:trHeight w:val="31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C577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pl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689C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u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DE3E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AAATCGCCAATGCCAACT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EBDA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TTCCCTATGCCCATATG CC</w:t>
            </w:r>
          </w:p>
        </w:tc>
      </w:tr>
      <w:tr w:rsidR="003C5812" w:rsidRPr="003C5812" w14:paraId="70B0662E" w14:textId="77777777" w:rsidTr="003C5812">
        <w:trPr>
          <w:trHeight w:val="31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BDC3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l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B5D5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u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9DF9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ACGAAGTGGATACAGAACCTT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1B04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TCTTGAGAAGACAGTCGGCTG</w:t>
            </w:r>
          </w:p>
        </w:tc>
      </w:tr>
      <w:tr w:rsidR="003C5812" w:rsidRPr="003C5812" w14:paraId="431797A4" w14:textId="77777777" w:rsidTr="003C5812">
        <w:trPr>
          <w:trHeight w:val="31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EB1F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APD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DA35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E3D7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CCTGACCTGCCGTCTAGA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9EF9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TCAAAGGTGGAGGAGTGGG</w:t>
            </w:r>
          </w:p>
        </w:tc>
      </w:tr>
      <w:tr w:rsidR="003C5812" w:rsidRPr="003C5812" w14:paraId="4D386216" w14:textId="77777777" w:rsidTr="003C5812">
        <w:trPr>
          <w:trHeight w:val="312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389B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SAL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7DD5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92108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AGGGCCATGAAACTTTGAGGAGC  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02C7" w14:textId="77777777" w:rsidR="003C5812" w:rsidRPr="003C5812" w:rsidRDefault="003C5812" w:rsidP="003C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C581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ACAAGCCCTTAACCAGCCCAA    </w:t>
            </w:r>
          </w:p>
        </w:tc>
      </w:tr>
    </w:tbl>
    <w:p w14:paraId="7BF7E83C" w14:textId="77777777" w:rsidR="003C5812" w:rsidRDefault="003C5812"/>
    <w:sectPr w:rsidR="003C58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812"/>
    <w:rsid w:val="003C5812"/>
    <w:rsid w:val="0071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F24B7"/>
  <w15:chartTrackingRefBased/>
  <w15:docId w15:val="{69B94FAF-B7E2-4B98-95EC-F4BF67973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C5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C5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C5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C5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C5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C58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C58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C58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C58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C5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C5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C5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C581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C581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C581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C581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C581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C581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C5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C5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C5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C5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C5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C581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C581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C581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C5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C581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C58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5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12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Tonin</dc:creator>
  <cp:keywords/>
  <dc:description/>
  <cp:lastModifiedBy>Beatriz Tonin</cp:lastModifiedBy>
  <cp:revision>1</cp:revision>
  <dcterms:created xsi:type="dcterms:W3CDTF">2025-10-03T15:10:00Z</dcterms:created>
  <dcterms:modified xsi:type="dcterms:W3CDTF">2025-10-03T15:11:00Z</dcterms:modified>
</cp:coreProperties>
</file>